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58965" w14:textId="7F1321C3" w:rsidR="00761CF0" w:rsidRDefault="00FD28AF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61394246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61CF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61CF0">
        <w:rPr>
          <w:rFonts w:ascii="Times New Roman" w:hAnsi="Times New Roman" w:cs="Times New Roman"/>
          <w:b/>
          <w:sz w:val="24"/>
          <w:szCs w:val="24"/>
        </w:rPr>
        <w:t xml:space="preserve">able. </w:t>
      </w:r>
      <w:r w:rsidR="00761CF0" w:rsidRPr="00FD28AF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proofErr w:type="spellStart"/>
      <w:r w:rsidR="00761CF0" w:rsidRPr="00FD28AF">
        <w:rPr>
          <w:rFonts w:ascii="Times New Roman" w:hAnsi="Times New Roman" w:cs="Times New Roman"/>
          <w:b/>
          <w:sz w:val="24"/>
          <w:szCs w:val="24"/>
        </w:rPr>
        <w:t>RNASeq</w:t>
      </w:r>
      <w:proofErr w:type="spellEnd"/>
      <w:r w:rsidR="00761CF0" w:rsidRPr="00FD28AF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69C4AA60" w14:textId="77777777" w:rsidR="00761CF0" w:rsidRDefault="00761CF0" w:rsidP="00761CF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8930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743"/>
        <w:gridCol w:w="1517"/>
        <w:gridCol w:w="2268"/>
      </w:tblGrid>
      <w:tr w:rsidR="00761CF0" w:rsidRPr="004A56F8" w14:paraId="30E14C53" w14:textId="77777777" w:rsidTr="00B32EB3">
        <w:trPr>
          <w:trHeight w:val="43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8C9180A" w14:textId="77777777" w:rsidR="00761CF0" w:rsidRPr="00572049" w:rsidRDefault="00761CF0" w:rsidP="00B32EB3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atme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5AC1871" w14:textId="77777777" w:rsidR="00761CF0" w:rsidRPr="00572049" w:rsidRDefault="00761CF0" w:rsidP="00B32EB3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Total raw read bases (bp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0632749B" w14:textId="77777777" w:rsidR="00761CF0" w:rsidRDefault="00761CF0" w:rsidP="00B32EB3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 xml:space="preserve">Total trimmed </w:t>
            </w:r>
          </w:p>
          <w:p w14:paraId="58B011B5" w14:textId="77777777" w:rsidR="00761CF0" w:rsidRPr="00572049" w:rsidRDefault="00761CF0" w:rsidP="00B32EB3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read bases (bp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75A43DD1" w14:textId="77777777" w:rsidR="00761CF0" w:rsidRPr="00572049" w:rsidRDefault="00761CF0" w:rsidP="00B32EB3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# of processed read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8E47ECD" w14:textId="77777777" w:rsidR="00761CF0" w:rsidRPr="00572049" w:rsidRDefault="00761CF0" w:rsidP="00B32EB3">
            <w:pPr>
              <w:wordWr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 of mapped reads</w:t>
            </w:r>
          </w:p>
        </w:tc>
      </w:tr>
      <w:tr w:rsidR="00761CF0" w:rsidRPr="004A56F8" w14:paraId="3E2D8F58" w14:textId="77777777" w:rsidTr="00B32EB3">
        <w:trPr>
          <w:trHeight w:val="29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9DB6D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ΔsPLA</w:t>
            </w:r>
            <w:r w:rsidRPr="005720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-naïve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3C52F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02,457,724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054B8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05,019,9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EFCF9" w14:textId="77777777" w:rsidR="00761CF0" w:rsidRPr="00572049" w:rsidRDefault="00761CF0" w:rsidP="00B32EB3">
            <w:pPr>
              <w:tabs>
                <w:tab w:val="left" w:pos="27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522,9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BA60A" w14:textId="77777777" w:rsidR="00761CF0" w:rsidRPr="00572049" w:rsidRDefault="00761CF0" w:rsidP="00B32EB3">
            <w:pPr>
              <w:tabs>
                <w:tab w:val="left" w:pos="27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254,584 (86.85%)</w:t>
            </w:r>
          </w:p>
        </w:tc>
      </w:tr>
      <w:tr w:rsidR="00761CF0" w:rsidRPr="004A56F8" w14:paraId="65B0BB91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0845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ΔsPLA</w:t>
            </w:r>
            <w:r w:rsidRPr="005720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-naïv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2F15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37,947,0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27BF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17,843,1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B29C" w14:textId="77777777" w:rsidR="00761CF0" w:rsidRPr="00572049" w:rsidRDefault="00761CF0" w:rsidP="00B32EB3">
            <w:pPr>
              <w:tabs>
                <w:tab w:val="left" w:pos="564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546,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83FDE9" w14:textId="77777777" w:rsidR="00761CF0" w:rsidRPr="00572049" w:rsidRDefault="00761CF0" w:rsidP="00B32EB3">
            <w:pPr>
              <w:tabs>
                <w:tab w:val="left" w:pos="564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925,388 (87.46%)</w:t>
            </w:r>
          </w:p>
        </w:tc>
      </w:tr>
      <w:tr w:rsidR="00761CF0" w:rsidRPr="004A56F8" w14:paraId="7BB1D664" w14:textId="77777777" w:rsidTr="00B32EB3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A768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ΔsPLA</w:t>
            </w:r>
            <w:r w:rsidRPr="005720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-naïve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12AD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2,106,9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6525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30,770,3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FE4E" w14:textId="77777777" w:rsidR="00761CF0" w:rsidRPr="00572049" w:rsidRDefault="00761CF0" w:rsidP="00B32EB3">
            <w:pPr>
              <w:tabs>
                <w:tab w:val="left" w:pos="624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,633,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B4C336" w14:textId="77777777" w:rsidR="00761CF0" w:rsidRPr="00572049" w:rsidRDefault="00761CF0" w:rsidP="00B32EB3">
            <w:pPr>
              <w:tabs>
                <w:tab w:val="left" w:pos="624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068,646 (87.42%)</w:t>
            </w:r>
          </w:p>
        </w:tc>
      </w:tr>
      <w:tr w:rsidR="00761CF0" w:rsidRPr="004A56F8" w14:paraId="0437989B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AA1E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ΔsPLA</w:t>
            </w:r>
            <w:r w:rsidRPr="005720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mmun</w:t>
            </w: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4167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66,768,7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D3AD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79,182,05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63B9" w14:textId="77777777" w:rsidR="00761CF0" w:rsidRPr="00572049" w:rsidRDefault="00761CF0" w:rsidP="00B32EB3">
            <w:pPr>
              <w:tabs>
                <w:tab w:val="left" w:pos="75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238,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417BCF" w14:textId="77777777" w:rsidR="00761CF0" w:rsidRPr="00572049" w:rsidRDefault="00761CF0" w:rsidP="00B32EB3">
            <w:pPr>
              <w:tabs>
                <w:tab w:val="left" w:pos="75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549,710 (82.14%)</w:t>
            </w:r>
          </w:p>
        </w:tc>
      </w:tr>
      <w:tr w:rsidR="00761CF0" w:rsidRPr="004A56F8" w14:paraId="4647DD00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3511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ΔsPLA</w:t>
            </w:r>
            <w:r w:rsidRPr="005720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-immun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C750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97,074,30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FE63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01,392,6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E9E4" w14:textId="77777777" w:rsidR="00761CF0" w:rsidRPr="00572049" w:rsidRDefault="00761CF0" w:rsidP="00B32EB3">
            <w:pPr>
              <w:tabs>
                <w:tab w:val="left" w:pos="528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345,6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8A613" w14:textId="77777777" w:rsidR="00761CF0" w:rsidRPr="00572049" w:rsidRDefault="00761CF0" w:rsidP="00B32EB3">
            <w:pPr>
              <w:tabs>
                <w:tab w:val="left" w:pos="528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165,022 (82.08%)</w:t>
            </w:r>
          </w:p>
        </w:tc>
      </w:tr>
      <w:tr w:rsidR="00761CF0" w:rsidRPr="004A56F8" w14:paraId="6CC7DB03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2862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ΔsPLA</w:t>
            </w:r>
            <w:r w:rsidRPr="005720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-immune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1A34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22,893,6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3E97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82,033,6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10E1" w14:textId="77777777" w:rsidR="00761CF0" w:rsidRPr="00572049" w:rsidRDefault="00761CF0" w:rsidP="00B32EB3">
            <w:pPr>
              <w:tabs>
                <w:tab w:val="left" w:pos="588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164,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2C6267" w14:textId="77777777" w:rsidR="00761CF0" w:rsidRPr="00572049" w:rsidRDefault="00761CF0" w:rsidP="00B32EB3">
            <w:pPr>
              <w:tabs>
                <w:tab w:val="left" w:pos="588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,587,008 (82.26%)</w:t>
            </w:r>
          </w:p>
        </w:tc>
      </w:tr>
      <w:tr w:rsidR="00761CF0" w:rsidRPr="004A56F8" w14:paraId="7A5D48B3" w14:textId="77777777" w:rsidTr="00B32EB3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FAE0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WT-naïv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35B9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30,090,21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C596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29,628,8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DAFE" w14:textId="77777777" w:rsidR="00761CF0" w:rsidRPr="00572049" w:rsidRDefault="00761CF0" w:rsidP="00B32EB3">
            <w:pPr>
              <w:tabs>
                <w:tab w:val="left" w:pos="57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995,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391165" w14:textId="77777777" w:rsidR="00761CF0" w:rsidRPr="00572049" w:rsidRDefault="00761CF0" w:rsidP="00B32EB3">
            <w:pPr>
              <w:tabs>
                <w:tab w:val="left" w:pos="57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888,334 (74.9%)</w:t>
            </w:r>
          </w:p>
        </w:tc>
      </w:tr>
      <w:tr w:rsidR="00761CF0" w:rsidRPr="004A56F8" w14:paraId="1511F10F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E25A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WT-naïv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831F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71,785,74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E95E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19,223,9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A252" w14:textId="77777777" w:rsidR="00761CF0" w:rsidRPr="00572049" w:rsidRDefault="00761CF0" w:rsidP="00B32EB3">
            <w:pPr>
              <w:tabs>
                <w:tab w:val="left" w:pos="660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597,8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52891" w14:textId="77777777" w:rsidR="00761CF0" w:rsidRPr="00572049" w:rsidRDefault="00761CF0" w:rsidP="00B32EB3">
            <w:pPr>
              <w:tabs>
                <w:tab w:val="left" w:pos="660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537,530 (76.78%)</w:t>
            </w:r>
          </w:p>
        </w:tc>
      </w:tr>
      <w:tr w:rsidR="00761CF0" w:rsidRPr="004A56F8" w14:paraId="0A35FDD6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90A2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WT-naïve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92EF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53,029,0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ACDF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9,109,0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BCE2" w14:textId="77777777" w:rsidR="00761CF0" w:rsidRPr="00572049" w:rsidRDefault="00761CF0" w:rsidP="00B32EB3">
            <w:pPr>
              <w:tabs>
                <w:tab w:val="left" w:pos="612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862,8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9DE3B8" w14:textId="77777777" w:rsidR="00761CF0" w:rsidRPr="00572049" w:rsidRDefault="00761CF0" w:rsidP="00B32EB3">
            <w:pPr>
              <w:tabs>
                <w:tab w:val="left" w:pos="612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906,268 (87.41%)</w:t>
            </w:r>
          </w:p>
        </w:tc>
      </w:tr>
      <w:tr w:rsidR="00761CF0" w:rsidRPr="004A56F8" w14:paraId="7D496A3D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B51C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WT-immun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E01E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76,655,84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BCC8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94,384,9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3559" w14:textId="77777777" w:rsidR="00761CF0" w:rsidRPr="00572049" w:rsidRDefault="00761CF0" w:rsidP="00B32EB3">
            <w:pPr>
              <w:tabs>
                <w:tab w:val="left" w:pos="720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393,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F785D" w14:textId="77777777" w:rsidR="00761CF0" w:rsidRPr="00572049" w:rsidRDefault="00761CF0" w:rsidP="00B32EB3">
            <w:pPr>
              <w:tabs>
                <w:tab w:val="left" w:pos="720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666,738 (75.3%)</w:t>
            </w:r>
          </w:p>
        </w:tc>
      </w:tr>
      <w:tr w:rsidR="00761CF0" w:rsidRPr="004A56F8" w14:paraId="1062BA01" w14:textId="77777777" w:rsidTr="00B32EB3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99EE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WT-immun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E500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33,765,9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0AEB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57,170,3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8BA6" w14:textId="77777777" w:rsidR="00761CF0" w:rsidRPr="00572049" w:rsidRDefault="00761CF0" w:rsidP="00B32EB3">
            <w:pPr>
              <w:tabs>
                <w:tab w:val="left" w:pos="69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037,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93493" w14:textId="77777777" w:rsidR="00761CF0" w:rsidRPr="00572049" w:rsidRDefault="00761CF0" w:rsidP="00B32EB3">
            <w:pPr>
              <w:tabs>
                <w:tab w:val="left" w:pos="696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848,574 (74.6%)</w:t>
            </w:r>
          </w:p>
        </w:tc>
      </w:tr>
      <w:tr w:rsidR="00761CF0" w:rsidRPr="004A56F8" w14:paraId="48C81422" w14:textId="77777777" w:rsidTr="00B32EB3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68098" w14:textId="77777777" w:rsidR="00761CF0" w:rsidRPr="00572049" w:rsidRDefault="00761CF0" w:rsidP="00B32EB3">
            <w:pPr>
              <w:wordWrap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sz w:val="20"/>
                <w:szCs w:val="20"/>
              </w:rPr>
              <w:t>WT-immune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024F4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72,324,57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68765" w14:textId="77777777" w:rsidR="00761CF0" w:rsidRPr="00572049" w:rsidRDefault="00761CF0" w:rsidP="00B32EB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69,825,08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516F6" w14:textId="77777777" w:rsidR="00761CF0" w:rsidRPr="00572049" w:rsidRDefault="00761CF0" w:rsidP="00B32EB3">
            <w:pPr>
              <w:tabs>
                <w:tab w:val="left" w:pos="720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410,4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EE36F" w14:textId="77777777" w:rsidR="00761CF0" w:rsidRPr="00572049" w:rsidRDefault="00761CF0" w:rsidP="00B32EB3">
            <w:pPr>
              <w:tabs>
                <w:tab w:val="left" w:pos="720"/>
              </w:tabs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0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075,276 (75.23%)</w:t>
            </w:r>
          </w:p>
        </w:tc>
      </w:tr>
    </w:tbl>
    <w:p w14:paraId="3EB92B1A" w14:textId="77777777" w:rsidR="00761CF0" w:rsidRPr="004A56F8" w:rsidRDefault="00761CF0" w:rsidP="00761CF0">
      <w:pPr>
        <w:wordWrap/>
        <w:spacing w:after="0"/>
      </w:pPr>
    </w:p>
    <w:p w14:paraId="60B75A9C" w14:textId="77777777" w:rsidR="00761CF0" w:rsidRPr="006E632C" w:rsidRDefault="00761CF0" w:rsidP="00761CF0">
      <w:pPr>
        <w:wordWrap/>
        <w:spacing w:after="0"/>
        <w:jc w:val="right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bookmarkEnd w:id="0"/>
    <w:sectPr w:rsidR="00761CF0" w:rsidRPr="006E632C" w:rsidSect="00961B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DAB1" w14:textId="77777777" w:rsidR="00246CEF" w:rsidRDefault="00246CEF" w:rsidP="005121BC">
      <w:pPr>
        <w:spacing w:after="0" w:line="240" w:lineRule="auto"/>
      </w:pPr>
      <w:r>
        <w:separator/>
      </w:r>
    </w:p>
  </w:endnote>
  <w:endnote w:type="continuationSeparator" w:id="0">
    <w:p w14:paraId="7266D0C9" w14:textId="77777777" w:rsidR="00246CEF" w:rsidRDefault="00246CEF" w:rsidP="0051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4FB9" w14:textId="77777777" w:rsidR="00246CEF" w:rsidRDefault="00246CE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016430"/>
      <w:docPartObj>
        <w:docPartGallery w:val="Page Numbers (Bottom of Page)"/>
        <w:docPartUnique/>
      </w:docPartObj>
    </w:sdtPr>
    <w:sdtEndPr/>
    <w:sdtContent>
      <w:p w14:paraId="609D77E0" w14:textId="00792C1E" w:rsidR="00246CEF" w:rsidRDefault="00246CE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24B3" w:rsidRPr="00C324B3">
          <w:rPr>
            <w:noProof/>
            <w:lang w:val="ko-KR"/>
          </w:rPr>
          <w:t>1</w:t>
        </w:r>
        <w:r>
          <w:fldChar w:fldCharType="end"/>
        </w:r>
      </w:p>
    </w:sdtContent>
  </w:sdt>
  <w:p w14:paraId="1596A35F" w14:textId="77777777" w:rsidR="00246CEF" w:rsidRDefault="00246CE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320D8" w14:textId="77777777" w:rsidR="00246CEF" w:rsidRDefault="00246C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8155" w14:textId="77777777" w:rsidR="00246CEF" w:rsidRDefault="00246CEF" w:rsidP="005121BC">
      <w:pPr>
        <w:spacing w:after="0" w:line="240" w:lineRule="auto"/>
      </w:pPr>
      <w:r>
        <w:separator/>
      </w:r>
    </w:p>
  </w:footnote>
  <w:footnote w:type="continuationSeparator" w:id="0">
    <w:p w14:paraId="0D23951B" w14:textId="77777777" w:rsidR="00246CEF" w:rsidRDefault="00246CEF" w:rsidP="00512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BA1B" w14:textId="77777777" w:rsidR="00246CEF" w:rsidRDefault="00246CE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D11A" w14:textId="77777777" w:rsidR="00246CEF" w:rsidRDefault="00246CE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EF76C" w14:textId="77777777" w:rsidR="00246CEF" w:rsidRDefault="00246C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E3702"/>
    <w:multiLevelType w:val="hybridMultilevel"/>
    <w:tmpl w:val="86366230"/>
    <w:lvl w:ilvl="0" w:tplc="9A38DE1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930165"/>
    <w:multiLevelType w:val="multilevel"/>
    <w:tmpl w:val="DE84F7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B27EBE"/>
    <w:multiLevelType w:val="hybridMultilevel"/>
    <w:tmpl w:val="51467164"/>
    <w:lvl w:ilvl="0" w:tplc="C8142BE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1547698"/>
    <w:multiLevelType w:val="hybridMultilevel"/>
    <w:tmpl w:val="29BEC814"/>
    <w:lvl w:ilvl="0" w:tplc="FA10C466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68F54711"/>
    <w:multiLevelType w:val="hybridMultilevel"/>
    <w:tmpl w:val="0E9021F0"/>
    <w:lvl w:ilvl="0" w:tplc="6F625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2C"/>
    <w:rsid w:val="00003B63"/>
    <w:rsid w:val="00005701"/>
    <w:rsid w:val="00011CA4"/>
    <w:rsid w:val="00017D3E"/>
    <w:rsid w:val="00021058"/>
    <w:rsid w:val="000330C6"/>
    <w:rsid w:val="00042197"/>
    <w:rsid w:val="0004448E"/>
    <w:rsid w:val="00050E21"/>
    <w:rsid w:val="0006045A"/>
    <w:rsid w:val="00072737"/>
    <w:rsid w:val="000771FE"/>
    <w:rsid w:val="00080556"/>
    <w:rsid w:val="000811F7"/>
    <w:rsid w:val="00081DF7"/>
    <w:rsid w:val="000825F7"/>
    <w:rsid w:val="000A342F"/>
    <w:rsid w:val="000B1EC2"/>
    <w:rsid w:val="000B442B"/>
    <w:rsid w:val="000B5017"/>
    <w:rsid w:val="000B623F"/>
    <w:rsid w:val="000C3FC8"/>
    <w:rsid w:val="000D07F6"/>
    <w:rsid w:val="000D7E13"/>
    <w:rsid w:val="000E3B5A"/>
    <w:rsid w:val="000E7B4F"/>
    <w:rsid w:val="000F3B1F"/>
    <w:rsid w:val="000F5B1A"/>
    <w:rsid w:val="001023FE"/>
    <w:rsid w:val="001024DF"/>
    <w:rsid w:val="001067BF"/>
    <w:rsid w:val="00110049"/>
    <w:rsid w:val="001107CA"/>
    <w:rsid w:val="00111030"/>
    <w:rsid w:val="00120033"/>
    <w:rsid w:val="00120048"/>
    <w:rsid w:val="001419DD"/>
    <w:rsid w:val="00144E35"/>
    <w:rsid w:val="00145CF5"/>
    <w:rsid w:val="00146BB5"/>
    <w:rsid w:val="001471DA"/>
    <w:rsid w:val="00156A78"/>
    <w:rsid w:val="001577FF"/>
    <w:rsid w:val="00163D1D"/>
    <w:rsid w:val="0016715E"/>
    <w:rsid w:val="001826B1"/>
    <w:rsid w:val="001826DE"/>
    <w:rsid w:val="00185390"/>
    <w:rsid w:val="00187C8F"/>
    <w:rsid w:val="00193077"/>
    <w:rsid w:val="001943D8"/>
    <w:rsid w:val="0019726D"/>
    <w:rsid w:val="001B4413"/>
    <w:rsid w:val="001B592D"/>
    <w:rsid w:val="001B6C25"/>
    <w:rsid w:val="001C132B"/>
    <w:rsid w:val="001D1131"/>
    <w:rsid w:val="001D2290"/>
    <w:rsid w:val="001D3D03"/>
    <w:rsid w:val="001E02CC"/>
    <w:rsid w:val="001E289F"/>
    <w:rsid w:val="001F0EEC"/>
    <w:rsid w:val="001F679E"/>
    <w:rsid w:val="00202D4F"/>
    <w:rsid w:val="002056B0"/>
    <w:rsid w:val="00210474"/>
    <w:rsid w:val="0021524A"/>
    <w:rsid w:val="0021561F"/>
    <w:rsid w:val="002161C4"/>
    <w:rsid w:val="002212A8"/>
    <w:rsid w:val="00221EAC"/>
    <w:rsid w:val="00226940"/>
    <w:rsid w:val="00231D98"/>
    <w:rsid w:val="00235B00"/>
    <w:rsid w:val="0024169D"/>
    <w:rsid w:val="00241EC4"/>
    <w:rsid w:val="00244D65"/>
    <w:rsid w:val="002464B1"/>
    <w:rsid w:val="00246CEF"/>
    <w:rsid w:val="0025069C"/>
    <w:rsid w:val="00252C9F"/>
    <w:rsid w:val="00253589"/>
    <w:rsid w:val="0027178A"/>
    <w:rsid w:val="00276160"/>
    <w:rsid w:val="00284746"/>
    <w:rsid w:val="00285774"/>
    <w:rsid w:val="0029088D"/>
    <w:rsid w:val="0029464F"/>
    <w:rsid w:val="002A46AC"/>
    <w:rsid w:val="002A50A1"/>
    <w:rsid w:val="002B03A3"/>
    <w:rsid w:val="002B19A5"/>
    <w:rsid w:val="002B2E6F"/>
    <w:rsid w:val="002C1830"/>
    <w:rsid w:val="002C1890"/>
    <w:rsid w:val="002C25EC"/>
    <w:rsid w:val="002D02F7"/>
    <w:rsid w:val="002D4670"/>
    <w:rsid w:val="002D468C"/>
    <w:rsid w:val="002E091B"/>
    <w:rsid w:val="0030245A"/>
    <w:rsid w:val="003125D2"/>
    <w:rsid w:val="00314264"/>
    <w:rsid w:val="00317289"/>
    <w:rsid w:val="00330F51"/>
    <w:rsid w:val="003355A7"/>
    <w:rsid w:val="00341BB3"/>
    <w:rsid w:val="00354C8F"/>
    <w:rsid w:val="00361EC5"/>
    <w:rsid w:val="0037201C"/>
    <w:rsid w:val="00376D93"/>
    <w:rsid w:val="00380118"/>
    <w:rsid w:val="003818BA"/>
    <w:rsid w:val="00386A02"/>
    <w:rsid w:val="00392C1A"/>
    <w:rsid w:val="00393EDC"/>
    <w:rsid w:val="003B2009"/>
    <w:rsid w:val="003B24C8"/>
    <w:rsid w:val="003B4A66"/>
    <w:rsid w:val="003B6D41"/>
    <w:rsid w:val="003C246B"/>
    <w:rsid w:val="003C358A"/>
    <w:rsid w:val="003C517C"/>
    <w:rsid w:val="003C5B3B"/>
    <w:rsid w:val="003C5BE9"/>
    <w:rsid w:val="003C61B2"/>
    <w:rsid w:val="003C7909"/>
    <w:rsid w:val="003D1A86"/>
    <w:rsid w:val="003D29CF"/>
    <w:rsid w:val="003E22C1"/>
    <w:rsid w:val="003E451E"/>
    <w:rsid w:val="003E7BD9"/>
    <w:rsid w:val="003F1D8B"/>
    <w:rsid w:val="00417270"/>
    <w:rsid w:val="004212E5"/>
    <w:rsid w:val="00421F1F"/>
    <w:rsid w:val="004344F8"/>
    <w:rsid w:val="00436AC7"/>
    <w:rsid w:val="00440EE6"/>
    <w:rsid w:val="00442DD3"/>
    <w:rsid w:val="004458E1"/>
    <w:rsid w:val="00445B10"/>
    <w:rsid w:val="00455D93"/>
    <w:rsid w:val="00463480"/>
    <w:rsid w:val="00464B50"/>
    <w:rsid w:val="00466687"/>
    <w:rsid w:val="004747C1"/>
    <w:rsid w:val="004873EB"/>
    <w:rsid w:val="00491838"/>
    <w:rsid w:val="00494364"/>
    <w:rsid w:val="004A180F"/>
    <w:rsid w:val="004B1090"/>
    <w:rsid w:val="004B2A1D"/>
    <w:rsid w:val="004B5DB4"/>
    <w:rsid w:val="004B609D"/>
    <w:rsid w:val="004D5E30"/>
    <w:rsid w:val="004E2861"/>
    <w:rsid w:val="004E390F"/>
    <w:rsid w:val="004E604A"/>
    <w:rsid w:val="004F1991"/>
    <w:rsid w:val="004F3283"/>
    <w:rsid w:val="004F37E5"/>
    <w:rsid w:val="00502AAE"/>
    <w:rsid w:val="005046EF"/>
    <w:rsid w:val="00510F48"/>
    <w:rsid w:val="005121BC"/>
    <w:rsid w:val="0051581B"/>
    <w:rsid w:val="00520EB4"/>
    <w:rsid w:val="005262E2"/>
    <w:rsid w:val="00527BDD"/>
    <w:rsid w:val="0053727D"/>
    <w:rsid w:val="00543161"/>
    <w:rsid w:val="00545691"/>
    <w:rsid w:val="00545D01"/>
    <w:rsid w:val="0055539B"/>
    <w:rsid w:val="005664AF"/>
    <w:rsid w:val="00571BDD"/>
    <w:rsid w:val="0057304C"/>
    <w:rsid w:val="00577AE0"/>
    <w:rsid w:val="00577BA2"/>
    <w:rsid w:val="005810D9"/>
    <w:rsid w:val="0059192E"/>
    <w:rsid w:val="00591EEA"/>
    <w:rsid w:val="00592F83"/>
    <w:rsid w:val="0059323D"/>
    <w:rsid w:val="005A38DE"/>
    <w:rsid w:val="005A6FF8"/>
    <w:rsid w:val="005B634E"/>
    <w:rsid w:val="005B7320"/>
    <w:rsid w:val="005B7BAA"/>
    <w:rsid w:val="005C2531"/>
    <w:rsid w:val="005C596A"/>
    <w:rsid w:val="005C737A"/>
    <w:rsid w:val="005D3AF5"/>
    <w:rsid w:val="005D43EA"/>
    <w:rsid w:val="005D79C1"/>
    <w:rsid w:val="005E4DB9"/>
    <w:rsid w:val="006018C4"/>
    <w:rsid w:val="00604E22"/>
    <w:rsid w:val="0060594F"/>
    <w:rsid w:val="00605C78"/>
    <w:rsid w:val="00622A22"/>
    <w:rsid w:val="0064052B"/>
    <w:rsid w:val="00644B56"/>
    <w:rsid w:val="00644FA3"/>
    <w:rsid w:val="0065141C"/>
    <w:rsid w:val="00654B8A"/>
    <w:rsid w:val="00654E0C"/>
    <w:rsid w:val="00666E06"/>
    <w:rsid w:val="00681BBD"/>
    <w:rsid w:val="0068238E"/>
    <w:rsid w:val="006972DC"/>
    <w:rsid w:val="006A1BF4"/>
    <w:rsid w:val="006A3E64"/>
    <w:rsid w:val="006A422C"/>
    <w:rsid w:val="006B11F4"/>
    <w:rsid w:val="006B34BD"/>
    <w:rsid w:val="006B4B02"/>
    <w:rsid w:val="006B696A"/>
    <w:rsid w:val="006C22F8"/>
    <w:rsid w:val="006D0B72"/>
    <w:rsid w:val="006D2705"/>
    <w:rsid w:val="006D656F"/>
    <w:rsid w:val="006E0C17"/>
    <w:rsid w:val="006E0D5B"/>
    <w:rsid w:val="006E395E"/>
    <w:rsid w:val="006E442B"/>
    <w:rsid w:val="006E5A19"/>
    <w:rsid w:val="006E632C"/>
    <w:rsid w:val="006F16C9"/>
    <w:rsid w:val="0071000B"/>
    <w:rsid w:val="00714D71"/>
    <w:rsid w:val="00725688"/>
    <w:rsid w:val="007333BD"/>
    <w:rsid w:val="007416DA"/>
    <w:rsid w:val="007478A2"/>
    <w:rsid w:val="00761C94"/>
    <w:rsid w:val="00761CF0"/>
    <w:rsid w:val="00762890"/>
    <w:rsid w:val="007741AF"/>
    <w:rsid w:val="00781B4C"/>
    <w:rsid w:val="00796318"/>
    <w:rsid w:val="0079703B"/>
    <w:rsid w:val="007974A6"/>
    <w:rsid w:val="007A4040"/>
    <w:rsid w:val="007B0312"/>
    <w:rsid w:val="007C63B6"/>
    <w:rsid w:val="007C75E1"/>
    <w:rsid w:val="007D03B5"/>
    <w:rsid w:val="007D1FDA"/>
    <w:rsid w:val="007E5239"/>
    <w:rsid w:val="007F12E1"/>
    <w:rsid w:val="007F2C7B"/>
    <w:rsid w:val="008009E5"/>
    <w:rsid w:val="008057DB"/>
    <w:rsid w:val="00807C28"/>
    <w:rsid w:val="00817617"/>
    <w:rsid w:val="008279D2"/>
    <w:rsid w:val="00831BB3"/>
    <w:rsid w:val="0084618A"/>
    <w:rsid w:val="008543B0"/>
    <w:rsid w:val="00856B1A"/>
    <w:rsid w:val="008573F2"/>
    <w:rsid w:val="0086431D"/>
    <w:rsid w:val="008649E3"/>
    <w:rsid w:val="00874159"/>
    <w:rsid w:val="00876E99"/>
    <w:rsid w:val="00877294"/>
    <w:rsid w:val="00882A02"/>
    <w:rsid w:val="00887CA3"/>
    <w:rsid w:val="0089043C"/>
    <w:rsid w:val="00890603"/>
    <w:rsid w:val="00891754"/>
    <w:rsid w:val="00891C13"/>
    <w:rsid w:val="00894C7F"/>
    <w:rsid w:val="008958A0"/>
    <w:rsid w:val="0089683A"/>
    <w:rsid w:val="00896988"/>
    <w:rsid w:val="00896B37"/>
    <w:rsid w:val="008A1B9F"/>
    <w:rsid w:val="008A3B79"/>
    <w:rsid w:val="008A6A01"/>
    <w:rsid w:val="008B4369"/>
    <w:rsid w:val="008B53D0"/>
    <w:rsid w:val="008B5F33"/>
    <w:rsid w:val="008B6169"/>
    <w:rsid w:val="008C1A12"/>
    <w:rsid w:val="008D52B0"/>
    <w:rsid w:val="008E7E85"/>
    <w:rsid w:val="008F5674"/>
    <w:rsid w:val="00905C0F"/>
    <w:rsid w:val="0091256C"/>
    <w:rsid w:val="00915C16"/>
    <w:rsid w:val="009211D0"/>
    <w:rsid w:val="00922946"/>
    <w:rsid w:val="009260AE"/>
    <w:rsid w:val="0093361A"/>
    <w:rsid w:val="00935F22"/>
    <w:rsid w:val="00950583"/>
    <w:rsid w:val="00950A50"/>
    <w:rsid w:val="00953A07"/>
    <w:rsid w:val="00961BF5"/>
    <w:rsid w:val="009623CE"/>
    <w:rsid w:val="009642CC"/>
    <w:rsid w:val="00974AF1"/>
    <w:rsid w:val="00977C4B"/>
    <w:rsid w:val="009811CE"/>
    <w:rsid w:val="0099612F"/>
    <w:rsid w:val="009A2481"/>
    <w:rsid w:val="009A6C35"/>
    <w:rsid w:val="009A6E1A"/>
    <w:rsid w:val="009B0C19"/>
    <w:rsid w:val="009B19CF"/>
    <w:rsid w:val="009B262E"/>
    <w:rsid w:val="009C2C20"/>
    <w:rsid w:val="009C47E7"/>
    <w:rsid w:val="009D75A7"/>
    <w:rsid w:val="009E2E20"/>
    <w:rsid w:val="009E4ADD"/>
    <w:rsid w:val="009F1752"/>
    <w:rsid w:val="009F27CC"/>
    <w:rsid w:val="009F6B04"/>
    <w:rsid w:val="009F7532"/>
    <w:rsid w:val="00A016DA"/>
    <w:rsid w:val="00A03F91"/>
    <w:rsid w:val="00A13BDF"/>
    <w:rsid w:val="00A14A7A"/>
    <w:rsid w:val="00A2190C"/>
    <w:rsid w:val="00A2483D"/>
    <w:rsid w:val="00A2738B"/>
    <w:rsid w:val="00A35568"/>
    <w:rsid w:val="00A35768"/>
    <w:rsid w:val="00A35CA4"/>
    <w:rsid w:val="00A446AB"/>
    <w:rsid w:val="00A4513C"/>
    <w:rsid w:val="00A46075"/>
    <w:rsid w:val="00A46AE7"/>
    <w:rsid w:val="00A53A9A"/>
    <w:rsid w:val="00A55A61"/>
    <w:rsid w:val="00A612F2"/>
    <w:rsid w:val="00A6445F"/>
    <w:rsid w:val="00A91264"/>
    <w:rsid w:val="00A91B06"/>
    <w:rsid w:val="00AA1A71"/>
    <w:rsid w:val="00AA2CD1"/>
    <w:rsid w:val="00AB624F"/>
    <w:rsid w:val="00AB7A47"/>
    <w:rsid w:val="00AC640F"/>
    <w:rsid w:val="00AC79C0"/>
    <w:rsid w:val="00AC7A2C"/>
    <w:rsid w:val="00AC7A9A"/>
    <w:rsid w:val="00AD1172"/>
    <w:rsid w:val="00AD3FC1"/>
    <w:rsid w:val="00AE1BEC"/>
    <w:rsid w:val="00AE5F92"/>
    <w:rsid w:val="00AE63FD"/>
    <w:rsid w:val="00AF188E"/>
    <w:rsid w:val="00B00892"/>
    <w:rsid w:val="00B02F23"/>
    <w:rsid w:val="00B0412F"/>
    <w:rsid w:val="00B05D72"/>
    <w:rsid w:val="00B0697B"/>
    <w:rsid w:val="00B16177"/>
    <w:rsid w:val="00B16C43"/>
    <w:rsid w:val="00B22106"/>
    <w:rsid w:val="00B22FFB"/>
    <w:rsid w:val="00B265AB"/>
    <w:rsid w:val="00B32EB3"/>
    <w:rsid w:val="00B46126"/>
    <w:rsid w:val="00B472D3"/>
    <w:rsid w:val="00B52F83"/>
    <w:rsid w:val="00B614F4"/>
    <w:rsid w:val="00B61BD9"/>
    <w:rsid w:val="00B72721"/>
    <w:rsid w:val="00B81228"/>
    <w:rsid w:val="00B83E12"/>
    <w:rsid w:val="00B90D70"/>
    <w:rsid w:val="00B913CF"/>
    <w:rsid w:val="00BA613E"/>
    <w:rsid w:val="00BA7664"/>
    <w:rsid w:val="00BA7CF5"/>
    <w:rsid w:val="00BB16B9"/>
    <w:rsid w:val="00BB6458"/>
    <w:rsid w:val="00BB64D7"/>
    <w:rsid w:val="00BC50C9"/>
    <w:rsid w:val="00BC5C60"/>
    <w:rsid w:val="00BC6CF6"/>
    <w:rsid w:val="00BC72C7"/>
    <w:rsid w:val="00BD077C"/>
    <w:rsid w:val="00BD16CA"/>
    <w:rsid w:val="00BD5C1D"/>
    <w:rsid w:val="00BE0BA4"/>
    <w:rsid w:val="00BE1B17"/>
    <w:rsid w:val="00BF222F"/>
    <w:rsid w:val="00BF238E"/>
    <w:rsid w:val="00BF423C"/>
    <w:rsid w:val="00BF678F"/>
    <w:rsid w:val="00BF6874"/>
    <w:rsid w:val="00C00F61"/>
    <w:rsid w:val="00C0459F"/>
    <w:rsid w:val="00C04AB6"/>
    <w:rsid w:val="00C0795E"/>
    <w:rsid w:val="00C11597"/>
    <w:rsid w:val="00C15F30"/>
    <w:rsid w:val="00C23042"/>
    <w:rsid w:val="00C324B3"/>
    <w:rsid w:val="00C4080C"/>
    <w:rsid w:val="00C41216"/>
    <w:rsid w:val="00C53157"/>
    <w:rsid w:val="00C551E5"/>
    <w:rsid w:val="00C63180"/>
    <w:rsid w:val="00C63F6B"/>
    <w:rsid w:val="00C67CF4"/>
    <w:rsid w:val="00C770F9"/>
    <w:rsid w:val="00C92980"/>
    <w:rsid w:val="00C94C95"/>
    <w:rsid w:val="00CA482D"/>
    <w:rsid w:val="00CB1FF8"/>
    <w:rsid w:val="00CB2984"/>
    <w:rsid w:val="00CB47CD"/>
    <w:rsid w:val="00CB4C18"/>
    <w:rsid w:val="00CB5292"/>
    <w:rsid w:val="00CB589F"/>
    <w:rsid w:val="00CB64BC"/>
    <w:rsid w:val="00CB67F7"/>
    <w:rsid w:val="00CC7CF2"/>
    <w:rsid w:val="00CF1FCF"/>
    <w:rsid w:val="00CF2997"/>
    <w:rsid w:val="00CF47EB"/>
    <w:rsid w:val="00D02F2C"/>
    <w:rsid w:val="00D03807"/>
    <w:rsid w:val="00D10CF6"/>
    <w:rsid w:val="00D11028"/>
    <w:rsid w:val="00D157D4"/>
    <w:rsid w:val="00D1684E"/>
    <w:rsid w:val="00D178F1"/>
    <w:rsid w:val="00D22C28"/>
    <w:rsid w:val="00D2709C"/>
    <w:rsid w:val="00D32AA0"/>
    <w:rsid w:val="00D408E5"/>
    <w:rsid w:val="00D43D73"/>
    <w:rsid w:val="00D52F8C"/>
    <w:rsid w:val="00D607CF"/>
    <w:rsid w:val="00D741E5"/>
    <w:rsid w:val="00D7510E"/>
    <w:rsid w:val="00D83402"/>
    <w:rsid w:val="00D8491C"/>
    <w:rsid w:val="00D900E3"/>
    <w:rsid w:val="00D90D9C"/>
    <w:rsid w:val="00D93B53"/>
    <w:rsid w:val="00DA0FA3"/>
    <w:rsid w:val="00DA2CEE"/>
    <w:rsid w:val="00DA4FF8"/>
    <w:rsid w:val="00DB1627"/>
    <w:rsid w:val="00DB50AA"/>
    <w:rsid w:val="00DC0DD4"/>
    <w:rsid w:val="00DC3B3E"/>
    <w:rsid w:val="00DD0A0B"/>
    <w:rsid w:val="00DF68E7"/>
    <w:rsid w:val="00E14B42"/>
    <w:rsid w:val="00E15B99"/>
    <w:rsid w:val="00E22D9C"/>
    <w:rsid w:val="00E22DFC"/>
    <w:rsid w:val="00E247D2"/>
    <w:rsid w:val="00E24C65"/>
    <w:rsid w:val="00E268B3"/>
    <w:rsid w:val="00E26BE0"/>
    <w:rsid w:val="00E36800"/>
    <w:rsid w:val="00E4174F"/>
    <w:rsid w:val="00E61923"/>
    <w:rsid w:val="00E61E04"/>
    <w:rsid w:val="00E62283"/>
    <w:rsid w:val="00E62A19"/>
    <w:rsid w:val="00E63CA6"/>
    <w:rsid w:val="00E660D2"/>
    <w:rsid w:val="00E66B89"/>
    <w:rsid w:val="00E679FB"/>
    <w:rsid w:val="00E70A90"/>
    <w:rsid w:val="00E73103"/>
    <w:rsid w:val="00E87F80"/>
    <w:rsid w:val="00E95AA3"/>
    <w:rsid w:val="00EA0B0D"/>
    <w:rsid w:val="00EA6560"/>
    <w:rsid w:val="00EB2759"/>
    <w:rsid w:val="00EB284E"/>
    <w:rsid w:val="00EB2E2E"/>
    <w:rsid w:val="00EB3CEB"/>
    <w:rsid w:val="00EC0E11"/>
    <w:rsid w:val="00EC2295"/>
    <w:rsid w:val="00ED0B74"/>
    <w:rsid w:val="00ED0C00"/>
    <w:rsid w:val="00ED51FA"/>
    <w:rsid w:val="00ED7E33"/>
    <w:rsid w:val="00EE1885"/>
    <w:rsid w:val="00EE3704"/>
    <w:rsid w:val="00EE37F3"/>
    <w:rsid w:val="00EE4C65"/>
    <w:rsid w:val="00EE5AC2"/>
    <w:rsid w:val="00EF0D63"/>
    <w:rsid w:val="00EF24A2"/>
    <w:rsid w:val="00EF5A3D"/>
    <w:rsid w:val="00F07A1C"/>
    <w:rsid w:val="00F12805"/>
    <w:rsid w:val="00F1377B"/>
    <w:rsid w:val="00F22201"/>
    <w:rsid w:val="00F31ACD"/>
    <w:rsid w:val="00F360E7"/>
    <w:rsid w:val="00F41641"/>
    <w:rsid w:val="00F45550"/>
    <w:rsid w:val="00F5215C"/>
    <w:rsid w:val="00F54721"/>
    <w:rsid w:val="00F56FCF"/>
    <w:rsid w:val="00F57931"/>
    <w:rsid w:val="00F609ED"/>
    <w:rsid w:val="00F6209D"/>
    <w:rsid w:val="00F66284"/>
    <w:rsid w:val="00F6635A"/>
    <w:rsid w:val="00F669E0"/>
    <w:rsid w:val="00F66F8B"/>
    <w:rsid w:val="00F71649"/>
    <w:rsid w:val="00F71C95"/>
    <w:rsid w:val="00F71EB5"/>
    <w:rsid w:val="00F7698C"/>
    <w:rsid w:val="00F76E6A"/>
    <w:rsid w:val="00F83CA3"/>
    <w:rsid w:val="00F87F08"/>
    <w:rsid w:val="00F935CB"/>
    <w:rsid w:val="00F97A10"/>
    <w:rsid w:val="00FA1F63"/>
    <w:rsid w:val="00FB1046"/>
    <w:rsid w:val="00FB3146"/>
    <w:rsid w:val="00FB6EAC"/>
    <w:rsid w:val="00FC224C"/>
    <w:rsid w:val="00FC7ECA"/>
    <w:rsid w:val="00FD28AF"/>
    <w:rsid w:val="00FD4893"/>
    <w:rsid w:val="00FD6F6E"/>
    <w:rsid w:val="00FE0A4F"/>
    <w:rsid w:val="00FE267D"/>
    <w:rsid w:val="00FE315B"/>
    <w:rsid w:val="00FE39A0"/>
    <w:rsid w:val="00FE7BC7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48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4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61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F80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iPriority w:val="99"/>
    <w:unhideWhenUsed/>
    <w:rsid w:val="00E87F8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7510E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ListTable1Light-Accent31">
    <w:name w:val="List Table 1 Light - Accent 31"/>
    <w:basedOn w:val="a1"/>
    <w:uiPriority w:val="46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a1"/>
    <w:next w:val="a3"/>
    <w:uiPriority w:val="39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a1"/>
    <w:uiPriority w:val="48"/>
    <w:rsid w:val="00D751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21BC"/>
  </w:style>
  <w:style w:type="paragraph" w:styleId="a7">
    <w:name w:val="footer"/>
    <w:basedOn w:val="a"/>
    <w:link w:val="Char0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21BC"/>
  </w:style>
  <w:style w:type="table" w:customStyle="1" w:styleId="TableGrid4">
    <w:name w:val="Table Grid4"/>
    <w:basedOn w:val="a1"/>
    <w:next w:val="a3"/>
    <w:uiPriority w:val="39"/>
    <w:rsid w:val="00E26BE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4747C1"/>
  </w:style>
  <w:style w:type="paragraph" w:styleId="a8">
    <w:name w:val="Normal (Web)"/>
    <w:basedOn w:val="a"/>
    <w:uiPriority w:val="99"/>
    <w:unhideWhenUsed/>
    <w:rsid w:val="004747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Grid3">
    <w:name w:val="Table Grid3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"/>
    <w:basedOn w:val="a1"/>
    <w:next w:val="ListTable1Light-Accent31"/>
    <w:uiPriority w:val="46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4747C1"/>
  </w:style>
  <w:style w:type="numbering" w:customStyle="1" w:styleId="NoList111">
    <w:name w:val="No List111"/>
    <w:next w:val="a2"/>
    <w:uiPriority w:val="99"/>
    <w:semiHidden/>
    <w:unhideWhenUsed/>
    <w:rsid w:val="004747C1"/>
  </w:style>
  <w:style w:type="numbering" w:customStyle="1" w:styleId="NoList2">
    <w:name w:val="No List2"/>
    <w:next w:val="a2"/>
    <w:uiPriority w:val="99"/>
    <w:semiHidden/>
    <w:unhideWhenUsed/>
    <w:rsid w:val="004747C1"/>
  </w:style>
  <w:style w:type="numbering" w:customStyle="1" w:styleId="NoList3">
    <w:name w:val="No List3"/>
    <w:next w:val="a2"/>
    <w:uiPriority w:val="99"/>
    <w:semiHidden/>
    <w:unhideWhenUsed/>
    <w:rsid w:val="004747C1"/>
  </w:style>
  <w:style w:type="table" w:customStyle="1" w:styleId="TableGrid41">
    <w:name w:val="Table Grid4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6431D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86431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86431D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431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431D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86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431D"/>
    <w:rPr>
      <w:rFonts w:ascii="Segoe UI" w:hAnsi="Segoe UI" w:cs="Segoe U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22946"/>
  </w:style>
  <w:style w:type="character" w:customStyle="1" w:styleId="fontstyle21">
    <w:name w:val="fontstyle21"/>
    <w:basedOn w:val="a0"/>
    <w:rsid w:val="00FE39A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FE39A0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paragraph" w:styleId="ae">
    <w:name w:val="Revision"/>
    <w:hidden/>
    <w:uiPriority w:val="99"/>
    <w:semiHidden/>
    <w:rsid w:val="00D43D73"/>
    <w:pPr>
      <w:spacing w:after="0" w:line="240" w:lineRule="auto"/>
      <w:jc w:val="left"/>
    </w:pPr>
  </w:style>
  <w:style w:type="table" w:styleId="1-3">
    <w:name w:val="List Table 1 Light Accent 3"/>
    <w:basedOn w:val="a1"/>
    <w:uiPriority w:val="46"/>
    <w:rsid w:val="00817617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List Table 3"/>
    <w:basedOn w:val="a1"/>
    <w:uiPriority w:val="48"/>
    <w:rsid w:val="008176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EE62D-B704-4CC2-B6DE-027500225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02:30:00Z</dcterms:created>
  <dcterms:modified xsi:type="dcterms:W3CDTF">2024-05-24T02:30:00Z</dcterms:modified>
</cp:coreProperties>
</file>